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A2334" w14:textId="77777777" w:rsidR="000F1EBA" w:rsidRPr="00C45C26" w:rsidRDefault="000F1EBA" w:rsidP="000F1EBA">
      <w:pPr>
        <w:rPr>
          <w:rFonts w:cstheme="minorHAnsi"/>
        </w:rPr>
      </w:pPr>
      <w:r w:rsidRPr="00C45C26">
        <w:rPr>
          <w:rFonts w:cstheme="minorHAnsi"/>
          <w:b/>
          <w:bCs/>
        </w:rPr>
        <w:t>Additional file 8a.</w:t>
      </w:r>
      <w:r w:rsidRPr="00C45C26">
        <w:rPr>
          <w:rFonts w:cstheme="minorHAnsi"/>
        </w:rPr>
        <w:t xml:space="preserve">  Findings of the rating of importance and acceptability of </w:t>
      </w:r>
      <w:r w:rsidRPr="00C45C26">
        <w:rPr>
          <w:rFonts w:cstheme="minorHAnsi"/>
          <w:b/>
          <w:bCs/>
        </w:rPr>
        <w:t>13</w:t>
      </w:r>
      <w:r w:rsidRPr="00C45C26">
        <w:rPr>
          <w:rFonts w:cstheme="minorHAnsi"/>
        </w:rPr>
        <w:t xml:space="preserve"> BCTs by workshop participants (</w:t>
      </w:r>
      <w:r w:rsidRPr="00C45C26">
        <w:rPr>
          <w:rFonts w:cstheme="minorHAnsi"/>
          <w:b/>
          <w:bCs/>
        </w:rPr>
        <w:t>n=26</w:t>
      </w:r>
      <w:r w:rsidRPr="00C45C26">
        <w:rPr>
          <w:rFonts w:cstheme="minorHAnsi"/>
        </w:rPr>
        <w:t>).</w:t>
      </w: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12"/>
        <w:gridCol w:w="567"/>
        <w:gridCol w:w="708"/>
        <w:gridCol w:w="566"/>
        <w:gridCol w:w="852"/>
        <w:gridCol w:w="2895"/>
      </w:tblGrid>
      <w:tr w:rsidR="000F1EBA" w:rsidRPr="00C45C26" w14:paraId="51DA4CFC" w14:textId="77777777" w:rsidTr="00FE4DAB">
        <w:trPr>
          <w:trHeight w:val="438"/>
        </w:trPr>
        <w:tc>
          <w:tcPr>
            <w:tcW w:w="3512" w:type="dxa"/>
            <w:vMerge w:val="restart"/>
          </w:tcPr>
          <w:p w14:paraId="59B537EA" w14:textId="77777777" w:rsidR="000F1EBA" w:rsidRPr="00C45C26" w:rsidRDefault="000F1EBA" w:rsidP="000E269F">
            <w:pPr>
              <w:pStyle w:val="TableParagraph"/>
              <w:spacing w:line="206" w:lineRule="auto"/>
              <w:ind w:left="107" w:right="416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Name  of  the     BCT  (BCT  label);</w:t>
            </w:r>
          </w:p>
        </w:tc>
        <w:tc>
          <w:tcPr>
            <w:tcW w:w="2693" w:type="dxa"/>
            <w:gridSpan w:val="4"/>
          </w:tcPr>
          <w:p w14:paraId="182EE46D" w14:textId="77777777" w:rsidR="000F1EBA" w:rsidRPr="00C45C26" w:rsidRDefault="000F1EBA" w:rsidP="000E269F">
            <w:pPr>
              <w:pStyle w:val="TableParagraph"/>
              <w:spacing w:line="201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% (rounded value) of HVs</w:t>
            </w:r>
          </w:p>
          <w:p w14:paraId="59FDE9F6" w14:textId="77777777" w:rsidR="000F1EBA" w:rsidRPr="00C45C26" w:rsidRDefault="000F1EBA" w:rsidP="000E269F">
            <w:pPr>
              <w:pStyle w:val="TableParagraph"/>
              <w:spacing w:line="218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(n=26) who rated the BCT</w:t>
            </w:r>
          </w:p>
        </w:tc>
        <w:tc>
          <w:tcPr>
            <w:tcW w:w="2895" w:type="dxa"/>
            <w:vMerge w:val="restart"/>
          </w:tcPr>
          <w:p w14:paraId="7D055D54" w14:textId="77777777" w:rsidR="000F1EBA" w:rsidRPr="00C45C26" w:rsidRDefault="000F1EBA" w:rsidP="000E269F">
            <w:pPr>
              <w:pStyle w:val="TableParagraph"/>
              <w:spacing w:line="206" w:lineRule="auto"/>
              <w:ind w:left="108" w:right="256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Decision to select BCT (based on HVs’ input and APEASE criteria)</w:t>
            </w:r>
          </w:p>
        </w:tc>
      </w:tr>
      <w:tr w:rsidR="000F1EBA" w:rsidRPr="00C45C26" w14:paraId="1CA5331C" w14:textId="77777777" w:rsidTr="00FE4DAB">
        <w:trPr>
          <w:trHeight w:val="285"/>
        </w:trPr>
        <w:tc>
          <w:tcPr>
            <w:tcW w:w="3512" w:type="dxa"/>
            <w:vMerge/>
            <w:tcBorders>
              <w:top w:val="nil"/>
            </w:tcBorders>
          </w:tcPr>
          <w:p w14:paraId="3EC847EC" w14:textId="77777777" w:rsidR="000F1EBA" w:rsidRPr="00C45C26" w:rsidRDefault="000F1EBA" w:rsidP="000E269F">
            <w:pPr>
              <w:rPr>
                <w:rFonts w:cstheme="minorHAnsi"/>
              </w:rPr>
            </w:pPr>
          </w:p>
        </w:tc>
        <w:tc>
          <w:tcPr>
            <w:tcW w:w="1275" w:type="dxa"/>
            <w:gridSpan w:val="2"/>
          </w:tcPr>
          <w:p w14:paraId="247C038D" w14:textId="77777777" w:rsidR="000F1EBA" w:rsidRPr="00C45C26" w:rsidRDefault="000F1EBA" w:rsidP="000E269F">
            <w:pPr>
              <w:pStyle w:val="TableParagraph"/>
              <w:spacing w:line="216" w:lineRule="exact"/>
              <w:ind w:left="69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Importance</w:t>
            </w:r>
          </w:p>
        </w:tc>
        <w:tc>
          <w:tcPr>
            <w:tcW w:w="1418" w:type="dxa"/>
            <w:gridSpan w:val="2"/>
          </w:tcPr>
          <w:p w14:paraId="44A0F165" w14:textId="77777777" w:rsidR="000F1EBA" w:rsidRPr="00C45C26" w:rsidRDefault="000F1EBA" w:rsidP="000E269F">
            <w:pPr>
              <w:pStyle w:val="TableParagraph"/>
              <w:spacing w:line="216" w:lineRule="exact"/>
              <w:ind w:left="49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Acceptability</w:t>
            </w:r>
          </w:p>
        </w:tc>
        <w:tc>
          <w:tcPr>
            <w:tcW w:w="2895" w:type="dxa"/>
            <w:vMerge/>
            <w:tcBorders>
              <w:top w:val="nil"/>
            </w:tcBorders>
          </w:tcPr>
          <w:p w14:paraId="6D5979DE" w14:textId="77777777" w:rsidR="000F1EBA" w:rsidRPr="00C45C26" w:rsidRDefault="000F1EBA" w:rsidP="000E269F">
            <w:pPr>
              <w:rPr>
                <w:rFonts w:cstheme="minorHAnsi"/>
              </w:rPr>
            </w:pPr>
          </w:p>
        </w:tc>
      </w:tr>
      <w:tr w:rsidR="000F1EBA" w:rsidRPr="00C45C26" w14:paraId="223677A5" w14:textId="77777777" w:rsidTr="00FE4DAB">
        <w:trPr>
          <w:trHeight w:val="256"/>
        </w:trPr>
        <w:tc>
          <w:tcPr>
            <w:tcW w:w="3512" w:type="dxa"/>
            <w:vMerge/>
            <w:tcBorders>
              <w:top w:val="nil"/>
            </w:tcBorders>
          </w:tcPr>
          <w:p w14:paraId="08A67D96" w14:textId="77777777" w:rsidR="000F1EBA" w:rsidRPr="00C45C26" w:rsidRDefault="000F1EBA" w:rsidP="000E269F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762C90BF" w14:textId="77777777" w:rsidR="000F1EBA" w:rsidRPr="00C45C26" w:rsidRDefault="000F1EBA" w:rsidP="000E269F">
            <w:pPr>
              <w:pStyle w:val="TableParagraph"/>
              <w:spacing w:line="214" w:lineRule="exact"/>
              <w:ind w:left="67" w:right="20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708" w:type="dxa"/>
          </w:tcPr>
          <w:p w14:paraId="26B9E480" w14:textId="77777777" w:rsidR="000F1EBA" w:rsidRPr="00C45C26" w:rsidRDefault="000F1EBA" w:rsidP="000E269F">
            <w:pPr>
              <w:pStyle w:val="TableParagraph"/>
              <w:spacing w:line="214" w:lineRule="exact"/>
              <w:ind w:right="205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566" w:type="dxa"/>
          </w:tcPr>
          <w:p w14:paraId="447FD8BE" w14:textId="77777777" w:rsidR="000F1EBA" w:rsidRPr="00C45C26" w:rsidRDefault="000F1EBA" w:rsidP="000E269F">
            <w:pPr>
              <w:pStyle w:val="TableParagraph"/>
              <w:spacing w:line="214" w:lineRule="exact"/>
              <w:ind w:left="16" w:right="7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852" w:type="dxa"/>
          </w:tcPr>
          <w:p w14:paraId="77AACD7B" w14:textId="77777777" w:rsidR="000F1EBA" w:rsidRPr="00C45C26" w:rsidRDefault="000F1EBA" w:rsidP="000E269F">
            <w:pPr>
              <w:pStyle w:val="TableParagraph"/>
              <w:spacing w:line="214" w:lineRule="exact"/>
              <w:ind w:left="5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2895" w:type="dxa"/>
            <w:vMerge/>
            <w:tcBorders>
              <w:top w:val="nil"/>
              <w:bottom w:val="single" w:sz="4" w:space="0" w:color="auto"/>
            </w:tcBorders>
          </w:tcPr>
          <w:p w14:paraId="6E99ED6E" w14:textId="77777777" w:rsidR="000F1EBA" w:rsidRPr="00C45C26" w:rsidRDefault="000F1EBA" w:rsidP="000E269F">
            <w:pPr>
              <w:rPr>
                <w:rFonts w:cstheme="minorHAnsi"/>
              </w:rPr>
            </w:pPr>
          </w:p>
        </w:tc>
      </w:tr>
      <w:tr w:rsidR="000F1EBA" w:rsidRPr="00C45C26" w14:paraId="4469DC2C" w14:textId="77777777" w:rsidTr="00FE4DAB">
        <w:trPr>
          <w:trHeight w:val="738"/>
        </w:trPr>
        <w:tc>
          <w:tcPr>
            <w:tcW w:w="3512" w:type="dxa"/>
          </w:tcPr>
          <w:p w14:paraId="1E98B0F6" w14:textId="77777777" w:rsidR="000F1EBA" w:rsidRPr="00C45C26" w:rsidRDefault="000F1EBA" w:rsidP="000E269F">
            <w:pPr>
              <w:pStyle w:val="TableParagraph"/>
              <w:spacing w:line="189" w:lineRule="auto"/>
              <w:ind w:left="50" w:right="238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Discrepancy between current behaviour and expected practice (1.6)</w:t>
            </w:r>
          </w:p>
        </w:tc>
        <w:tc>
          <w:tcPr>
            <w:tcW w:w="567" w:type="dxa"/>
          </w:tcPr>
          <w:p w14:paraId="62C993CC" w14:textId="77777777" w:rsidR="000F1EBA" w:rsidRPr="00C45C26" w:rsidRDefault="000F1EBA" w:rsidP="000E269F">
            <w:pPr>
              <w:pStyle w:val="TableParagraph"/>
              <w:spacing w:line="231" w:lineRule="exact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08" w:type="dxa"/>
          </w:tcPr>
          <w:p w14:paraId="6A37EF6B" w14:textId="77777777" w:rsidR="000F1EBA" w:rsidRPr="00C45C26" w:rsidRDefault="000F1EBA" w:rsidP="000E269F">
            <w:pPr>
              <w:pStyle w:val="TableParagraph"/>
              <w:spacing w:line="231" w:lineRule="exact"/>
              <w:ind w:right="221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566" w:type="dxa"/>
          </w:tcPr>
          <w:p w14:paraId="7EE8D4CD" w14:textId="77777777" w:rsidR="000F1EBA" w:rsidRPr="00C45C26" w:rsidRDefault="000F1EBA" w:rsidP="000E269F">
            <w:pPr>
              <w:pStyle w:val="TableParagraph"/>
              <w:spacing w:line="231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14:paraId="4538C31E" w14:textId="77777777" w:rsidR="000F1EBA" w:rsidRPr="00C45C26" w:rsidRDefault="000F1EBA" w:rsidP="000E269F">
            <w:pPr>
              <w:pStyle w:val="TableParagraph"/>
              <w:spacing w:line="231" w:lineRule="exact"/>
              <w:ind w:right="29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23F79" w14:textId="77777777" w:rsidR="000F1EBA" w:rsidRPr="00C45C26" w:rsidRDefault="000F1EBA" w:rsidP="000E269F">
            <w:pPr>
              <w:pStyle w:val="TableParagraph"/>
              <w:spacing w:before="1" w:line="184" w:lineRule="auto"/>
              <w:ind w:left="108" w:right="11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 xml:space="preserve">Yes, </w:t>
            </w:r>
            <w:r w:rsidRPr="00C45C26">
              <w:rPr>
                <w:rFonts w:asciiTheme="minorHAnsi" w:hAnsiTheme="minorHAnsi" w:cstheme="minorHAnsi"/>
              </w:rPr>
              <w:t>HVs  are                        keen  to  know about gaps in evidence- based practice</w:t>
            </w:r>
          </w:p>
        </w:tc>
      </w:tr>
      <w:tr w:rsidR="000F1EBA" w:rsidRPr="00C45C26" w14:paraId="713BC3D4" w14:textId="77777777" w:rsidTr="00FE4DAB">
        <w:trPr>
          <w:trHeight w:val="900"/>
        </w:trPr>
        <w:tc>
          <w:tcPr>
            <w:tcW w:w="3512" w:type="dxa"/>
            <w:tcBorders>
              <w:bottom w:val="single" w:sz="4" w:space="0" w:color="auto"/>
            </w:tcBorders>
          </w:tcPr>
          <w:p w14:paraId="2C306E4F" w14:textId="77777777" w:rsidR="000F1EBA" w:rsidRPr="00C45C26" w:rsidRDefault="000F1EBA" w:rsidP="000E269F">
            <w:pPr>
              <w:pStyle w:val="TableParagraph"/>
              <w:spacing w:line="189" w:lineRule="auto"/>
              <w:ind w:left="50" w:right="-8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Social support (practical) (3.2): use opportunities to share experiences and  provide practical help  (from colleagues)</w:t>
            </w:r>
          </w:p>
        </w:tc>
        <w:tc>
          <w:tcPr>
            <w:tcW w:w="567" w:type="dxa"/>
          </w:tcPr>
          <w:p w14:paraId="59049CDF" w14:textId="77777777" w:rsidR="000F1EBA" w:rsidRPr="00C45C26" w:rsidRDefault="000F1EBA" w:rsidP="000E269F">
            <w:pPr>
              <w:pStyle w:val="TableParagraph"/>
              <w:spacing w:line="231" w:lineRule="exact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08" w:type="dxa"/>
          </w:tcPr>
          <w:p w14:paraId="2102FE7D" w14:textId="77777777" w:rsidR="000F1EBA" w:rsidRPr="00C45C26" w:rsidRDefault="000F1EBA" w:rsidP="000E269F">
            <w:pPr>
              <w:pStyle w:val="TableParagraph"/>
              <w:spacing w:line="231" w:lineRule="exact"/>
              <w:ind w:right="221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566" w:type="dxa"/>
          </w:tcPr>
          <w:p w14:paraId="0AE9D555" w14:textId="77777777" w:rsidR="000F1EBA" w:rsidRPr="00C45C26" w:rsidRDefault="000F1EBA" w:rsidP="000E269F">
            <w:pPr>
              <w:pStyle w:val="TableParagraph"/>
              <w:spacing w:line="231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14:paraId="47A9E223" w14:textId="77777777" w:rsidR="000F1EBA" w:rsidRPr="00C45C26" w:rsidRDefault="000F1EBA" w:rsidP="000E269F">
            <w:pPr>
              <w:pStyle w:val="TableParagraph"/>
              <w:spacing w:line="231" w:lineRule="exact"/>
              <w:ind w:right="29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544C3" w14:textId="77777777" w:rsidR="000F1EBA" w:rsidRPr="00C45C26" w:rsidRDefault="000F1EBA" w:rsidP="000E269F">
            <w:pPr>
              <w:pStyle w:val="TableParagraph"/>
              <w:spacing w:line="187" w:lineRule="auto"/>
              <w:ind w:left="108" w:right="13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>Yes</w:t>
            </w:r>
            <w:r w:rsidRPr="00C45C26">
              <w:rPr>
                <w:rFonts w:asciiTheme="minorHAnsi" w:hAnsiTheme="minorHAnsi" w:cstheme="minorHAnsi"/>
              </w:rPr>
              <w:t>, HVs suggested routine monthly staff meetings could be used to facilitate peer social support</w:t>
            </w:r>
          </w:p>
        </w:tc>
      </w:tr>
      <w:tr w:rsidR="000F1EBA" w:rsidRPr="00C45C26" w14:paraId="26D3809A" w14:textId="77777777" w:rsidTr="00FE4DAB">
        <w:trPr>
          <w:trHeight w:val="520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497CD" w14:textId="77777777" w:rsidR="000F1EBA" w:rsidRPr="00C45C26" w:rsidRDefault="000F1EBA" w:rsidP="000E269F">
            <w:pPr>
              <w:pStyle w:val="TableParagraph"/>
              <w:spacing w:line="189" w:lineRule="auto"/>
              <w:ind w:left="50" w:right="383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Instructions   on  how  to   perform the behaviour (4.1); 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2D049A6" w14:textId="77777777" w:rsidR="000F1EBA" w:rsidRPr="00C45C26" w:rsidRDefault="000F1EBA" w:rsidP="000E269F">
            <w:pPr>
              <w:pStyle w:val="TableParagraph"/>
              <w:spacing w:line="231" w:lineRule="exact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8" w:type="dxa"/>
          </w:tcPr>
          <w:p w14:paraId="2BA6254C" w14:textId="77777777" w:rsidR="000F1EBA" w:rsidRPr="00C45C26" w:rsidRDefault="000F1EBA" w:rsidP="000E269F">
            <w:pPr>
              <w:pStyle w:val="TableParagraph"/>
              <w:spacing w:line="231" w:lineRule="exact"/>
              <w:ind w:right="221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96</w:t>
            </w:r>
          </w:p>
        </w:tc>
        <w:tc>
          <w:tcPr>
            <w:tcW w:w="566" w:type="dxa"/>
          </w:tcPr>
          <w:p w14:paraId="1FF18CBC" w14:textId="77777777" w:rsidR="000F1EBA" w:rsidRPr="00C45C26" w:rsidRDefault="000F1EBA" w:rsidP="000E269F">
            <w:pPr>
              <w:pStyle w:val="TableParagraph"/>
              <w:spacing w:line="231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 w14:paraId="10B0BDA6" w14:textId="77777777" w:rsidR="000F1EBA" w:rsidRPr="00C45C26" w:rsidRDefault="000F1EBA" w:rsidP="000E269F">
            <w:pPr>
              <w:pStyle w:val="TableParagraph"/>
              <w:spacing w:line="231" w:lineRule="exact"/>
              <w:ind w:right="29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96</w:t>
            </w: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495E" w14:textId="77777777" w:rsidR="000F1EBA" w:rsidRPr="00C45C26" w:rsidRDefault="000F1EBA" w:rsidP="000E269F">
            <w:pPr>
              <w:pStyle w:val="TableParagraph"/>
              <w:spacing w:before="3" w:line="182" w:lineRule="auto"/>
              <w:ind w:left="108" w:right="77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>Yes</w:t>
            </w:r>
            <w:r w:rsidRPr="00C45C26">
              <w:rPr>
                <w:rFonts w:asciiTheme="minorHAnsi" w:hAnsiTheme="minorHAnsi" w:cstheme="minorHAnsi"/>
              </w:rPr>
              <w:t>, HVs  value  skills training</w:t>
            </w:r>
          </w:p>
        </w:tc>
      </w:tr>
      <w:tr w:rsidR="000F1EBA" w:rsidRPr="00C45C26" w14:paraId="5991C992" w14:textId="77777777" w:rsidTr="00FE4DAB">
        <w:trPr>
          <w:trHeight w:val="659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96B8A" w14:textId="77777777" w:rsidR="000F1EBA" w:rsidRPr="00C45C26" w:rsidRDefault="000F1EBA" w:rsidP="000E269F">
            <w:pPr>
              <w:pStyle w:val="TableParagraph"/>
              <w:spacing w:before="1" w:line="187" w:lineRule="auto"/>
              <w:ind w:left="50" w:right="175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Provide  information  about  health consequences  (5.1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D9F4D92" w14:textId="77777777" w:rsidR="000F1EBA" w:rsidRPr="00C45C26" w:rsidRDefault="000F1EBA" w:rsidP="000E269F">
            <w:pPr>
              <w:pStyle w:val="TableParagraph"/>
              <w:spacing w:line="231" w:lineRule="exact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08" w:type="dxa"/>
          </w:tcPr>
          <w:p w14:paraId="136FBBF9" w14:textId="77777777" w:rsidR="000F1EBA" w:rsidRPr="00C45C26" w:rsidRDefault="000F1EBA" w:rsidP="000E269F">
            <w:pPr>
              <w:pStyle w:val="TableParagraph"/>
              <w:spacing w:line="231" w:lineRule="exact"/>
              <w:ind w:right="161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566" w:type="dxa"/>
          </w:tcPr>
          <w:p w14:paraId="408B0285" w14:textId="77777777" w:rsidR="000F1EBA" w:rsidRPr="00C45C26" w:rsidRDefault="000F1EBA" w:rsidP="000E269F">
            <w:pPr>
              <w:pStyle w:val="TableParagraph"/>
              <w:spacing w:line="231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2" w:type="dxa"/>
          </w:tcPr>
          <w:p w14:paraId="2FEC7199" w14:textId="77777777" w:rsidR="000F1EBA" w:rsidRPr="00C45C26" w:rsidRDefault="000F1EBA" w:rsidP="000E269F">
            <w:pPr>
              <w:pStyle w:val="TableParagraph"/>
              <w:spacing w:line="231" w:lineRule="exact"/>
              <w:ind w:right="23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2895" w:type="dxa"/>
            <w:tcBorders>
              <w:top w:val="single" w:sz="4" w:space="0" w:color="auto"/>
            </w:tcBorders>
          </w:tcPr>
          <w:p w14:paraId="1CCEC6C9" w14:textId="77777777" w:rsidR="000F1EBA" w:rsidRPr="00C45C26" w:rsidRDefault="000F1EBA" w:rsidP="000E269F">
            <w:pPr>
              <w:pStyle w:val="TableParagraph"/>
              <w:spacing w:before="6" w:line="180" w:lineRule="auto"/>
              <w:ind w:left="108" w:right="362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>Yes</w:t>
            </w:r>
            <w:r w:rsidRPr="00C45C26">
              <w:rPr>
                <w:rFonts w:asciiTheme="minorHAnsi" w:hAnsiTheme="minorHAnsi" w:cstheme="minorHAnsi"/>
              </w:rPr>
              <w:t>, HVs want updated information on</w:t>
            </w:r>
          </w:p>
          <w:p w14:paraId="43ACDC72" w14:textId="77777777" w:rsidR="000F1EBA" w:rsidRPr="00C45C26" w:rsidRDefault="000F1EBA" w:rsidP="000E269F">
            <w:pPr>
              <w:pStyle w:val="TableParagraph"/>
              <w:spacing w:line="205" w:lineRule="exact"/>
              <w:ind w:left="108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early childhood obesity</w:t>
            </w:r>
          </w:p>
        </w:tc>
      </w:tr>
      <w:tr w:rsidR="000F1EBA" w:rsidRPr="00C45C26" w14:paraId="0CA28EA1" w14:textId="77777777" w:rsidTr="00FE4DAB">
        <w:trPr>
          <w:trHeight w:val="959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BCCE" w14:textId="77777777" w:rsidR="000F1EBA" w:rsidRPr="00C45C26" w:rsidRDefault="000F1EBA" w:rsidP="000E269F">
            <w:pPr>
              <w:pStyle w:val="TableParagraph"/>
              <w:spacing w:line="189" w:lineRule="auto"/>
              <w:ind w:left="50" w:right="32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Salience of consequences (5.2): emphasise   the  consequences  of intervening  early  (and delay in intervention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9CE11B7" w14:textId="77777777" w:rsidR="000F1EBA" w:rsidRPr="00C45C26" w:rsidRDefault="000F1EBA" w:rsidP="000E269F">
            <w:pPr>
              <w:pStyle w:val="TableParagraph"/>
              <w:spacing w:line="231" w:lineRule="exact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08" w:type="dxa"/>
          </w:tcPr>
          <w:p w14:paraId="418A5C04" w14:textId="77777777" w:rsidR="000F1EBA" w:rsidRPr="00C45C26" w:rsidRDefault="000F1EBA" w:rsidP="000E269F">
            <w:pPr>
              <w:pStyle w:val="TableParagraph"/>
              <w:spacing w:line="231" w:lineRule="exact"/>
              <w:ind w:right="221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566" w:type="dxa"/>
          </w:tcPr>
          <w:p w14:paraId="73F8EAAE" w14:textId="77777777" w:rsidR="000F1EBA" w:rsidRPr="00C45C26" w:rsidRDefault="000F1EBA" w:rsidP="000E269F">
            <w:pPr>
              <w:pStyle w:val="TableParagraph"/>
              <w:spacing w:line="231" w:lineRule="exact"/>
              <w:ind w:left="16" w:right="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852" w:type="dxa"/>
          </w:tcPr>
          <w:p w14:paraId="2F4FFE43" w14:textId="77777777" w:rsidR="000F1EBA" w:rsidRPr="00C45C26" w:rsidRDefault="000F1EBA" w:rsidP="000E269F">
            <w:pPr>
              <w:pStyle w:val="TableParagraph"/>
              <w:spacing w:line="231" w:lineRule="exact"/>
              <w:ind w:right="29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8</w:t>
            </w:r>
          </w:p>
        </w:tc>
        <w:tc>
          <w:tcPr>
            <w:tcW w:w="2895" w:type="dxa"/>
          </w:tcPr>
          <w:p w14:paraId="2ADA1D4B" w14:textId="77777777" w:rsidR="000F1EBA" w:rsidRPr="00C45C26" w:rsidRDefault="000F1EBA" w:rsidP="000E269F">
            <w:pPr>
              <w:pStyle w:val="TableParagraph"/>
              <w:spacing w:line="187" w:lineRule="auto"/>
              <w:ind w:left="108" w:right="36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 xml:space="preserve">Yes, </w:t>
            </w:r>
            <w:r w:rsidRPr="00C45C26">
              <w:rPr>
                <w:rFonts w:asciiTheme="minorHAnsi" w:hAnsiTheme="minorHAnsi" w:cstheme="minorHAnsi"/>
              </w:rPr>
              <w:t>HVs are keen to explore and  learn  about the benefits of early prevention</w:t>
            </w:r>
          </w:p>
        </w:tc>
      </w:tr>
      <w:tr w:rsidR="000F1EBA" w:rsidRPr="00C45C26" w14:paraId="526C9612" w14:textId="77777777" w:rsidTr="00FE4DAB">
        <w:trPr>
          <w:trHeight w:val="1101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7BCC" w14:textId="77777777" w:rsidR="000F1EBA" w:rsidRPr="00C45C26" w:rsidRDefault="000F1EBA" w:rsidP="000E269F">
            <w:pPr>
              <w:pStyle w:val="TableParagraph"/>
              <w:ind w:left="57" w:right="57"/>
              <w:contextualSpacing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Social  comparison (6.2): provide information on positive outcomes of          trained nurse-led prevention interventions 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2081B9F" w14:textId="77777777" w:rsidR="000F1EBA" w:rsidRPr="00C45C26" w:rsidRDefault="000F1EBA" w:rsidP="000E269F">
            <w:pPr>
              <w:pStyle w:val="TableParagraph"/>
              <w:spacing w:line="231" w:lineRule="exact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8" w:type="dxa"/>
          </w:tcPr>
          <w:p w14:paraId="1C188CCA" w14:textId="77777777" w:rsidR="000F1EBA" w:rsidRPr="00C45C26" w:rsidRDefault="000F1EBA" w:rsidP="000E269F">
            <w:pPr>
              <w:pStyle w:val="TableParagraph"/>
              <w:spacing w:line="231" w:lineRule="exact"/>
              <w:ind w:right="221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96</w:t>
            </w:r>
          </w:p>
        </w:tc>
        <w:tc>
          <w:tcPr>
            <w:tcW w:w="566" w:type="dxa"/>
          </w:tcPr>
          <w:p w14:paraId="74DDD5AE" w14:textId="77777777" w:rsidR="000F1EBA" w:rsidRPr="00C45C26" w:rsidRDefault="000F1EBA" w:rsidP="000E269F">
            <w:pPr>
              <w:pStyle w:val="TableParagraph"/>
              <w:spacing w:line="231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2" w:type="dxa"/>
          </w:tcPr>
          <w:p w14:paraId="7D5B6C2B" w14:textId="77777777" w:rsidR="000F1EBA" w:rsidRPr="00C45C26" w:rsidRDefault="000F1EBA" w:rsidP="000E269F">
            <w:pPr>
              <w:pStyle w:val="TableParagraph"/>
              <w:spacing w:line="231" w:lineRule="exact"/>
              <w:ind w:right="29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2895" w:type="dxa"/>
          </w:tcPr>
          <w:p w14:paraId="3751A67B" w14:textId="77777777" w:rsidR="000F1EBA" w:rsidRPr="00C45C26" w:rsidRDefault="000F1EBA" w:rsidP="000E269F">
            <w:pPr>
              <w:pStyle w:val="TableParagraph"/>
              <w:spacing w:line="187" w:lineRule="auto"/>
              <w:ind w:left="108" w:right="99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>Yes</w:t>
            </w:r>
            <w:r w:rsidRPr="00C45C26">
              <w:rPr>
                <w:rFonts w:asciiTheme="minorHAnsi" w:hAnsiTheme="minorHAnsi" w:cstheme="minorHAnsi"/>
              </w:rPr>
              <w:t>, HVs want to know more about the role of practitioners in prevention of excess weight gain during early years</w:t>
            </w:r>
          </w:p>
        </w:tc>
      </w:tr>
      <w:tr w:rsidR="000F1EBA" w:rsidRPr="00C45C26" w14:paraId="15EDD2DD" w14:textId="77777777" w:rsidTr="00FE4DAB">
        <w:trPr>
          <w:trHeight w:val="964"/>
        </w:trPr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14:paraId="2AC62521" w14:textId="77777777" w:rsidR="000F1EBA" w:rsidRPr="00C45C26" w:rsidRDefault="000F1EBA" w:rsidP="000E269F">
            <w:pPr>
              <w:pStyle w:val="TableParagraph"/>
              <w:spacing w:line="189" w:lineRule="auto"/>
              <w:ind w:left="50" w:right="166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Information about others’ approval (6.3): provide information about what other people think about the behaviour </w:t>
            </w:r>
          </w:p>
        </w:tc>
        <w:tc>
          <w:tcPr>
            <w:tcW w:w="567" w:type="dxa"/>
          </w:tcPr>
          <w:p w14:paraId="0E8B2EBE" w14:textId="77777777" w:rsidR="000F1EBA" w:rsidRPr="00C45C26" w:rsidRDefault="000F1EBA" w:rsidP="000E269F">
            <w:pPr>
              <w:pStyle w:val="TableParagraph"/>
              <w:spacing w:line="231" w:lineRule="exact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08" w:type="dxa"/>
          </w:tcPr>
          <w:p w14:paraId="0C8CFB01" w14:textId="77777777" w:rsidR="000F1EBA" w:rsidRPr="00C45C26" w:rsidRDefault="000F1EBA" w:rsidP="000E269F">
            <w:pPr>
              <w:pStyle w:val="TableParagraph"/>
              <w:spacing w:line="231" w:lineRule="exact"/>
              <w:ind w:right="161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566" w:type="dxa"/>
          </w:tcPr>
          <w:p w14:paraId="17860FE3" w14:textId="77777777" w:rsidR="000F1EBA" w:rsidRPr="00C45C26" w:rsidRDefault="000F1EBA" w:rsidP="000E269F">
            <w:pPr>
              <w:pStyle w:val="TableParagraph"/>
              <w:spacing w:line="231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2" w:type="dxa"/>
          </w:tcPr>
          <w:p w14:paraId="0D1C25A0" w14:textId="77777777" w:rsidR="000F1EBA" w:rsidRPr="00C45C26" w:rsidRDefault="000F1EBA" w:rsidP="000E269F">
            <w:pPr>
              <w:pStyle w:val="TableParagraph"/>
              <w:spacing w:line="231" w:lineRule="exact"/>
              <w:ind w:right="23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2895" w:type="dxa"/>
          </w:tcPr>
          <w:p w14:paraId="0BDC1A69" w14:textId="77777777" w:rsidR="000F1EBA" w:rsidRPr="00C45C26" w:rsidRDefault="000F1EBA" w:rsidP="000E269F">
            <w:pPr>
              <w:pStyle w:val="TableParagraph"/>
              <w:spacing w:line="187" w:lineRule="auto"/>
              <w:ind w:left="108" w:right="11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>Yes</w:t>
            </w:r>
            <w:r w:rsidRPr="00C45C26">
              <w:rPr>
                <w:rFonts w:asciiTheme="minorHAnsi" w:hAnsiTheme="minorHAnsi" w:cstheme="minorHAnsi"/>
              </w:rPr>
              <w:t>, HVs want to know about families’ expressed need for care and their experiences of receiving preventive care</w:t>
            </w:r>
          </w:p>
        </w:tc>
      </w:tr>
      <w:tr w:rsidR="000F1EBA" w:rsidRPr="00C45C26" w14:paraId="6F108260" w14:textId="77777777" w:rsidTr="00FE4DAB">
        <w:trPr>
          <w:trHeight w:val="87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F1BE9" w14:textId="1CE11985" w:rsidR="000F1EBA" w:rsidRPr="00C45C26" w:rsidRDefault="000F1EBA" w:rsidP="000E269F">
            <w:pPr>
              <w:pStyle w:val="TableParagraph"/>
              <w:spacing w:line="189" w:lineRule="auto"/>
              <w:ind w:left="50" w:right="362"/>
              <w:contextualSpacing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Prompts, cues (7.1): discuss  the role and  use</w:t>
            </w:r>
            <w:r w:rsidR="00FE4DAB">
              <w:rPr>
                <w:rFonts w:asciiTheme="minorHAnsi" w:hAnsiTheme="minorHAnsi" w:cstheme="minorHAnsi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>of  self-designed prompts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19E9941" w14:textId="77777777" w:rsidR="000F1EBA" w:rsidRPr="00C45C26" w:rsidRDefault="000F1EBA" w:rsidP="000E269F">
            <w:pPr>
              <w:pStyle w:val="TableParagraph"/>
              <w:spacing w:line="228" w:lineRule="exact"/>
              <w:ind w:left="23" w:right="20"/>
              <w:contextualSpacing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708" w:type="dxa"/>
          </w:tcPr>
          <w:p w14:paraId="7C6A23C2" w14:textId="77777777" w:rsidR="000F1EBA" w:rsidRPr="00C45C26" w:rsidRDefault="000F1EBA" w:rsidP="000E269F">
            <w:pPr>
              <w:pStyle w:val="TableParagraph"/>
              <w:spacing w:line="228" w:lineRule="exact"/>
              <w:ind w:right="221"/>
              <w:contextualSpacing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566" w:type="dxa"/>
          </w:tcPr>
          <w:p w14:paraId="0EEABED1" w14:textId="77777777" w:rsidR="000F1EBA" w:rsidRPr="00C45C26" w:rsidRDefault="000F1EBA" w:rsidP="000E269F">
            <w:pPr>
              <w:pStyle w:val="TableParagraph"/>
              <w:spacing w:line="228" w:lineRule="exact"/>
              <w:ind w:left="16" w:right="7"/>
              <w:contextualSpacing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852" w:type="dxa"/>
          </w:tcPr>
          <w:p w14:paraId="5EA71CC9" w14:textId="77777777" w:rsidR="000F1EBA" w:rsidRPr="00C45C26" w:rsidRDefault="000F1EBA" w:rsidP="000E269F">
            <w:pPr>
              <w:pStyle w:val="TableParagraph"/>
              <w:spacing w:line="228" w:lineRule="exact"/>
              <w:ind w:right="290"/>
              <w:contextualSpacing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2895" w:type="dxa"/>
          </w:tcPr>
          <w:p w14:paraId="33D38551" w14:textId="77777777" w:rsidR="000F1EBA" w:rsidRDefault="000F1EBA" w:rsidP="000E269F">
            <w:pPr>
              <w:pStyle w:val="TableParagraph"/>
              <w:spacing w:line="187" w:lineRule="auto"/>
              <w:ind w:left="108" w:right="226"/>
              <w:contextualSpacing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>Yes</w:t>
            </w:r>
            <w:r w:rsidRPr="00C45C26">
              <w:rPr>
                <w:rFonts w:asciiTheme="minorHAnsi" w:hAnsiTheme="minorHAnsi" w:cstheme="minorHAnsi"/>
              </w:rPr>
              <w:t>, HVs  believe prompts are helpful and have expressed support to discuss their use</w:t>
            </w:r>
          </w:p>
          <w:p w14:paraId="4C082216" w14:textId="0E353FB9" w:rsidR="00FE4DAB" w:rsidRPr="00C45C26" w:rsidRDefault="00FE4DAB" w:rsidP="00FE4DAB">
            <w:pPr>
              <w:pStyle w:val="TableParagraph"/>
              <w:spacing w:line="187" w:lineRule="auto"/>
              <w:ind w:right="226"/>
              <w:contextualSpacing/>
              <w:rPr>
                <w:rFonts w:asciiTheme="minorHAnsi" w:hAnsiTheme="minorHAnsi" w:cstheme="minorHAnsi"/>
              </w:rPr>
            </w:pPr>
          </w:p>
        </w:tc>
      </w:tr>
      <w:tr w:rsidR="000F1EBA" w:rsidRPr="00C45C26" w14:paraId="0D525C44" w14:textId="77777777" w:rsidTr="00FE4DAB">
        <w:trPr>
          <w:trHeight w:val="880"/>
        </w:trPr>
        <w:tc>
          <w:tcPr>
            <w:tcW w:w="3512" w:type="dxa"/>
            <w:tcBorders>
              <w:top w:val="single" w:sz="4" w:space="0" w:color="auto"/>
            </w:tcBorders>
          </w:tcPr>
          <w:p w14:paraId="67669BA7" w14:textId="77777777" w:rsidR="000F1EBA" w:rsidRPr="00C45C26" w:rsidRDefault="000F1EBA" w:rsidP="000E269F">
            <w:pPr>
              <w:pStyle w:val="TableParagraph"/>
              <w:spacing w:line="189" w:lineRule="auto"/>
              <w:ind w:left="50" w:right="416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Credible source (9.1): present information from a credible source</w:t>
            </w:r>
          </w:p>
        </w:tc>
        <w:tc>
          <w:tcPr>
            <w:tcW w:w="567" w:type="dxa"/>
          </w:tcPr>
          <w:p w14:paraId="666E3C65" w14:textId="77777777" w:rsidR="000F1EBA" w:rsidRPr="00C45C26" w:rsidRDefault="000F1EBA" w:rsidP="000E269F">
            <w:pPr>
              <w:pStyle w:val="TableParagraph"/>
              <w:spacing w:line="231" w:lineRule="exact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8" w:type="dxa"/>
          </w:tcPr>
          <w:p w14:paraId="2E0FC9A8" w14:textId="77777777" w:rsidR="000F1EBA" w:rsidRPr="00C45C26" w:rsidRDefault="000F1EBA" w:rsidP="000E269F">
            <w:pPr>
              <w:pStyle w:val="TableParagraph"/>
              <w:spacing w:line="231" w:lineRule="exact"/>
              <w:ind w:right="161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566" w:type="dxa"/>
          </w:tcPr>
          <w:p w14:paraId="2EB7F924" w14:textId="77777777" w:rsidR="000F1EBA" w:rsidRPr="00C45C26" w:rsidRDefault="000F1EBA" w:rsidP="000E269F">
            <w:pPr>
              <w:pStyle w:val="TableParagraph"/>
              <w:spacing w:line="231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2" w:type="dxa"/>
          </w:tcPr>
          <w:p w14:paraId="62DD9C03" w14:textId="77777777" w:rsidR="000F1EBA" w:rsidRPr="00C45C26" w:rsidRDefault="000F1EBA" w:rsidP="000E269F">
            <w:pPr>
              <w:pStyle w:val="TableParagraph"/>
              <w:spacing w:line="231" w:lineRule="exact"/>
              <w:ind w:right="23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2895" w:type="dxa"/>
          </w:tcPr>
          <w:p w14:paraId="6AB7194C" w14:textId="77777777" w:rsidR="000F1EBA" w:rsidRPr="00C45C26" w:rsidRDefault="000F1EBA" w:rsidP="000E269F">
            <w:pPr>
              <w:pStyle w:val="TableParagraph"/>
              <w:spacing w:before="3" w:line="182" w:lineRule="auto"/>
              <w:ind w:left="50" w:right="333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>Yes</w:t>
            </w:r>
            <w:r w:rsidRPr="00C45C26">
              <w:rPr>
                <w:rFonts w:asciiTheme="minorHAnsi" w:hAnsiTheme="minorHAnsi" w:cstheme="minorHAnsi"/>
              </w:rPr>
              <w:t>,  this  feature  is  highly desirable  by  all  HVs</w:t>
            </w:r>
          </w:p>
        </w:tc>
      </w:tr>
    </w:tbl>
    <w:p w14:paraId="7208BA68" w14:textId="77777777" w:rsidR="000F1EBA" w:rsidRPr="00C45C26" w:rsidRDefault="000F1EBA" w:rsidP="000F1EBA">
      <w:pPr>
        <w:rPr>
          <w:rFonts w:cstheme="minorHAnsi"/>
        </w:rPr>
      </w:pPr>
      <w:r w:rsidRPr="00C45C26">
        <w:rPr>
          <w:rFonts w:cstheme="minorHAnsi"/>
          <w:b/>
          <w:bCs/>
        </w:rPr>
        <w:lastRenderedPageBreak/>
        <w:t>Additional file 8</w:t>
      </w:r>
      <w:r w:rsidRPr="00C45C26">
        <w:rPr>
          <w:b/>
          <w:bCs/>
        </w:rPr>
        <w:t>b</w:t>
      </w:r>
      <w:r w:rsidRPr="00C45C26">
        <w:rPr>
          <w:rFonts w:cstheme="minorHAnsi"/>
        </w:rPr>
        <w:t xml:space="preserve">.  Findings of the rating of importance and acceptability of </w:t>
      </w:r>
      <w:r w:rsidRPr="00C45C26">
        <w:rPr>
          <w:rFonts w:cstheme="minorHAnsi"/>
          <w:b/>
          <w:bCs/>
        </w:rPr>
        <w:t>5</w:t>
      </w:r>
      <w:r w:rsidRPr="00C45C26">
        <w:rPr>
          <w:rFonts w:cstheme="minorHAnsi"/>
        </w:rPr>
        <w:t xml:space="preserve"> BCTs by workshop participants (</w:t>
      </w:r>
      <w:r w:rsidRPr="00C45C26">
        <w:rPr>
          <w:rFonts w:cstheme="minorHAnsi"/>
          <w:b/>
          <w:bCs/>
        </w:rPr>
        <w:t>n= 46</w:t>
      </w:r>
      <w:r w:rsidRPr="00C45C26">
        <w:rPr>
          <w:rFonts w:cstheme="minorHAnsi"/>
        </w:rPr>
        <w:t>).</w:t>
      </w: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1"/>
        <w:gridCol w:w="567"/>
        <w:gridCol w:w="708"/>
        <w:gridCol w:w="569"/>
        <w:gridCol w:w="850"/>
        <w:gridCol w:w="2784"/>
      </w:tblGrid>
      <w:tr w:rsidR="000F1EBA" w:rsidRPr="00C45C26" w14:paraId="59849E69" w14:textId="77777777" w:rsidTr="000E269F">
        <w:trPr>
          <w:trHeight w:val="441"/>
        </w:trPr>
        <w:tc>
          <w:tcPr>
            <w:tcW w:w="3541" w:type="dxa"/>
            <w:vMerge w:val="restart"/>
          </w:tcPr>
          <w:p w14:paraId="53E418EC" w14:textId="77777777" w:rsidR="000F1EBA" w:rsidRPr="00C45C26" w:rsidRDefault="000F1EBA" w:rsidP="000E269F">
            <w:pPr>
              <w:pStyle w:val="TableParagraph"/>
              <w:spacing w:before="100" w:line="189" w:lineRule="auto"/>
              <w:ind w:left="50" w:right="721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Name  of  the  BCT  (BCT label) </w:t>
            </w:r>
          </w:p>
        </w:tc>
        <w:tc>
          <w:tcPr>
            <w:tcW w:w="2694" w:type="dxa"/>
            <w:gridSpan w:val="4"/>
          </w:tcPr>
          <w:p w14:paraId="709CFA5C" w14:textId="77777777" w:rsidR="000F1EBA" w:rsidRPr="00C45C26" w:rsidRDefault="000F1EBA" w:rsidP="000E269F">
            <w:pPr>
              <w:pStyle w:val="TableParagraph"/>
              <w:spacing w:line="202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% (rounded value) of HVs</w:t>
            </w:r>
          </w:p>
          <w:p w14:paraId="513D9973" w14:textId="77777777" w:rsidR="000F1EBA" w:rsidRPr="00C45C26" w:rsidRDefault="000F1EBA" w:rsidP="000E269F">
            <w:pPr>
              <w:pStyle w:val="TableParagraph"/>
              <w:spacing w:line="220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(n=46)  who  rated  the  BCT</w:t>
            </w:r>
          </w:p>
        </w:tc>
        <w:tc>
          <w:tcPr>
            <w:tcW w:w="2784" w:type="dxa"/>
            <w:vMerge w:val="restart"/>
          </w:tcPr>
          <w:p w14:paraId="4334BEB3" w14:textId="77777777" w:rsidR="000F1EBA" w:rsidRPr="00C45C26" w:rsidRDefault="000F1EBA" w:rsidP="000E269F">
            <w:pPr>
              <w:pStyle w:val="TableParagraph"/>
              <w:spacing w:line="189" w:lineRule="auto"/>
              <w:ind w:left="104" w:right="213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Decision to select BCT (based on HVs’  input  and APEASE  criteria)</w:t>
            </w:r>
          </w:p>
        </w:tc>
      </w:tr>
      <w:tr w:rsidR="000F1EBA" w:rsidRPr="00C45C26" w14:paraId="6C673B11" w14:textId="77777777" w:rsidTr="000E269F">
        <w:trPr>
          <w:trHeight w:val="318"/>
        </w:trPr>
        <w:tc>
          <w:tcPr>
            <w:tcW w:w="3541" w:type="dxa"/>
            <w:vMerge/>
            <w:tcBorders>
              <w:top w:val="nil"/>
            </w:tcBorders>
          </w:tcPr>
          <w:p w14:paraId="4FBE03A0" w14:textId="77777777" w:rsidR="000F1EBA" w:rsidRPr="00C45C26" w:rsidRDefault="000F1EBA" w:rsidP="000E269F">
            <w:pPr>
              <w:rPr>
                <w:rFonts w:cstheme="minorHAnsi"/>
              </w:rPr>
            </w:pPr>
          </w:p>
        </w:tc>
        <w:tc>
          <w:tcPr>
            <w:tcW w:w="1275" w:type="dxa"/>
            <w:gridSpan w:val="2"/>
          </w:tcPr>
          <w:p w14:paraId="479DF707" w14:textId="77777777" w:rsidR="000F1EBA" w:rsidRPr="00C45C26" w:rsidRDefault="000F1EBA" w:rsidP="000E269F">
            <w:pPr>
              <w:pStyle w:val="TableParagraph"/>
              <w:spacing w:before="2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Importance</w:t>
            </w:r>
          </w:p>
        </w:tc>
        <w:tc>
          <w:tcPr>
            <w:tcW w:w="1419" w:type="dxa"/>
            <w:gridSpan w:val="2"/>
          </w:tcPr>
          <w:p w14:paraId="121AA295" w14:textId="77777777" w:rsidR="000F1EBA" w:rsidRPr="00C45C26" w:rsidRDefault="000F1EBA" w:rsidP="000E269F">
            <w:pPr>
              <w:pStyle w:val="TableParagraph"/>
              <w:spacing w:before="2"/>
              <w:ind w:left="-6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Acceptability</w:t>
            </w:r>
          </w:p>
        </w:tc>
        <w:tc>
          <w:tcPr>
            <w:tcW w:w="2784" w:type="dxa"/>
            <w:vMerge/>
            <w:tcBorders>
              <w:top w:val="nil"/>
            </w:tcBorders>
          </w:tcPr>
          <w:p w14:paraId="22DBFC35" w14:textId="77777777" w:rsidR="000F1EBA" w:rsidRPr="00C45C26" w:rsidRDefault="000F1EBA" w:rsidP="000E269F">
            <w:pPr>
              <w:rPr>
                <w:rFonts w:cstheme="minorHAnsi"/>
              </w:rPr>
            </w:pPr>
          </w:p>
        </w:tc>
      </w:tr>
      <w:tr w:rsidR="000F1EBA" w:rsidRPr="00C45C26" w14:paraId="5D641922" w14:textId="77777777" w:rsidTr="000E269F">
        <w:trPr>
          <w:trHeight w:val="321"/>
        </w:trPr>
        <w:tc>
          <w:tcPr>
            <w:tcW w:w="3541" w:type="dxa"/>
            <w:vMerge/>
            <w:tcBorders>
              <w:top w:val="nil"/>
            </w:tcBorders>
          </w:tcPr>
          <w:p w14:paraId="4F51F5C2" w14:textId="77777777" w:rsidR="000F1EBA" w:rsidRPr="00C45C26" w:rsidRDefault="000F1EBA" w:rsidP="000E269F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164DF39D" w14:textId="77777777" w:rsidR="000F1EBA" w:rsidRPr="00C45C26" w:rsidRDefault="000F1EBA" w:rsidP="000E269F">
            <w:pPr>
              <w:pStyle w:val="TableParagraph"/>
              <w:spacing w:before="5"/>
              <w:ind w:right="108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708" w:type="dxa"/>
          </w:tcPr>
          <w:p w14:paraId="4787833C" w14:textId="77777777" w:rsidR="000F1EBA" w:rsidRPr="00C45C26" w:rsidRDefault="000F1EBA" w:rsidP="000E269F">
            <w:pPr>
              <w:pStyle w:val="TableParagraph"/>
              <w:spacing w:before="5"/>
              <w:ind w:right="203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569" w:type="dxa"/>
          </w:tcPr>
          <w:p w14:paraId="34C26D4A" w14:textId="77777777" w:rsidR="000F1EBA" w:rsidRPr="00C45C26" w:rsidRDefault="000F1EBA" w:rsidP="000E269F">
            <w:pPr>
              <w:pStyle w:val="TableParagraph"/>
              <w:spacing w:before="5"/>
              <w:ind w:left="49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850" w:type="dxa"/>
          </w:tcPr>
          <w:p w14:paraId="21E77737" w14:textId="77777777" w:rsidR="000F1EBA" w:rsidRPr="00C45C26" w:rsidRDefault="000F1EBA" w:rsidP="000E269F">
            <w:pPr>
              <w:pStyle w:val="TableParagraph"/>
              <w:spacing w:before="5"/>
              <w:ind w:left="46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2784" w:type="dxa"/>
            <w:vMerge/>
            <w:tcBorders>
              <w:top w:val="nil"/>
            </w:tcBorders>
          </w:tcPr>
          <w:p w14:paraId="47D54FD2" w14:textId="77777777" w:rsidR="000F1EBA" w:rsidRPr="00C45C26" w:rsidRDefault="000F1EBA" w:rsidP="000E269F">
            <w:pPr>
              <w:rPr>
                <w:rFonts w:cstheme="minorHAnsi"/>
              </w:rPr>
            </w:pPr>
          </w:p>
        </w:tc>
      </w:tr>
      <w:tr w:rsidR="000F1EBA" w:rsidRPr="00C45C26" w14:paraId="06DF72CA" w14:textId="77777777" w:rsidTr="000E269F">
        <w:trPr>
          <w:trHeight w:val="1180"/>
        </w:trPr>
        <w:tc>
          <w:tcPr>
            <w:tcW w:w="3541" w:type="dxa"/>
          </w:tcPr>
          <w:p w14:paraId="64251221" w14:textId="77777777" w:rsidR="000F1EBA" w:rsidRPr="00C45C26" w:rsidRDefault="000F1EBA" w:rsidP="000E269F">
            <w:pPr>
              <w:pStyle w:val="TableParagraph"/>
              <w:spacing w:line="189" w:lineRule="auto"/>
              <w:ind w:left="50" w:right="106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Problem solving (1.2): analyse factors that help/hinder the performance of the behaviour  and then    devise solutions</w:t>
            </w:r>
          </w:p>
        </w:tc>
        <w:tc>
          <w:tcPr>
            <w:tcW w:w="567" w:type="dxa"/>
          </w:tcPr>
          <w:p w14:paraId="7D356196" w14:textId="77777777" w:rsidR="000F1EBA" w:rsidRPr="00C45C26" w:rsidRDefault="000F1EBA" w:rsidP="000E269F">
            <w:pPr>
              <w:pStyle w:val="TableParagraph"/>
              <w:spacing w:line="231" w:lineRule="exact"/>
              <w:ind w:right="123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708" w:type="dxa"/>
          </w:tcPr>
          <w:p w14:paraId="03EDC363" w14:textId="77777777" w:rsidR="000F1EBA" w:rsidRPr="00C45C26" w:rsidRDefault="000F1EBA" w:rsidP="000E269F">
            <w:pPr>
              <w:pStyle w:val="TableParagraph"/>
              <w:spacing w:line="231" w:lineRule="exact"/>
              <w:ind w:right="19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569" w:type="dxa"/>
          </w:tcPr>
          <w:p w14:paraId="536D653C" w14:textId="77777777" w:rsidR="000F1EBA" w:rsidRPr="00C45C26" w:rsidRDefault="000F1EBA" w:rsidP="000E269F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850" w:type="dxa"/>
          </w:tcPr>
          <w:p w14:paraId="26D19873" w14:textId="77777777" w:rsidR="000F1EBA" w:rsidRPr="00C45C26" w:rsidRDefault="000F1EBA" w:rsidP="000E269F">
            <w:pPr>
              <w:pStyle w:val="TableParagraph"/>
              <w:spacing w:line="231" w:lineRule="exact"/>
              <w:ind w:right="265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9</w:t>
            </w:r>
          </w:p>
        </w:tc>
        <w:tc>
          <w:tcPr>
            <w:tcW w:w="2784" w:type="dxa"/>
          </w:tcPr>
          <w:p w14:paraId="51D22B99" w14:textId="77777777" w:rsidR="000F1EBA" w:rsidRPr="00C45C26" w:rsidRDefault="000F1EBA" w:rsidP="000E269F">
            <w:pPr>
              <w:pStyle w:val="TableParagraph"/>
              <w:spacing w:line="187" w:lineRule="auto"/>
              <w:ind w:left="47" w:right="18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>Ye</w:t>
            </w:r>
            <w:r w:rsidRPr="00C45C26">
              <w:rPr>
                <w:rFonts w:asciiTheme="minorHAnsi" w:hAnsiTheme="minorHAnsi" w:cstheme="minorHAnsi"/>
              </w:rPr>
              <w:t>s, there  is   support  from HVs  for    activities    that      can help with skills development</w:t>
            </w:r>
          </w:p>
        </w:tc>
      </w:tr>
      <w:tr w:rsidR="000F1EBA" w:rsidRPr="00C45C26" w14:paraId="3DF95CBA" w14:textId="77777777" w:rsidTr="000E269F">
        <w:trPr>
          <w:trHeight w:val="1098"/>
        </w:trPr>
        <w:tc>
          <w:tcPr>
            <w:tcW w:w="3541" w:type="dxa"/>
          </w:tcPr>
          <w:p w14:paraId="45435991" w14:textId="77777777" w:rsidR="000F1EBA" w:rsidRPr="00C45C26" w:rsidRDefault="000F1EBA" w:rsidP="000E269F">
            <w:pPr>
              <w:pStyle w:val="TableParagraph"/>
              <w:spacing w:line="189" w:lineRule="auto"/>
              <w:ind w:left="50" w:right="106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Action Planning (1.4): plan  how they    will  go   about  performing behaviours    they   consider    are difficult/complex to perform</w:t>
            </w:r>
          </w:p>
        </w:tc>
        <w:tc>
          <w:tcPr>
            <w:tcW w:w="567" w:type="dxa"/>
          </w:tcPr>
          <w:p w14:paraId="43CFF3A1" w14:textId="77777777" w:rsidR="000F1EBA" w:rsidRPr="00C45C26" w:rsidRDefault="000F1EBA" w:rsidP="000E269F">
            <w:pPr>
              <w:pStyle w:val="TableParagraph"/>
              <w:spacing w:line="231" w:lineRule="exact"/>
              <w:ind w:right="123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708" w:type="dxa"/>
          </w:tcPr>
          <w:p w14:paraId="1BC24D2B" w14:textId="77777777" w:rsidR="000F1EBA" w:rsidRPr="00C45C26" w:rsidRDefault="000F1EBA" w:rsidP="000E269F">
            <w:pPr>
              <w:pStyle w:val="TableParagraph"/>
              <w:spacing w:line="231" w:lineRule="exact"/>
              <w:ind w:right="19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9</w:t>
            </w:r>
          </w:p>
        </w:tc>
        <w:tc>
          <w:tcPr>
            <w:tcW w:w="569" w:type="dxa"/>
          </w:tcPr>
          <w:p w14:paraId="081730C2" w14:textId="77777777" w:rsidR="000F1EBA" w:rsidRPr="00C45C26" w:rsidRDefault="000F1EBA" w:rsidP="000E269F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</w:tcPr>
          <w:p w14:paraId="7CB6368C" w14:textId="77777777" w:rsidR="000F1EBA" w:rsidRPr="00C45C26" w:rsidRDefault="000F1EBA" w:rsidP="000E269F">
            <w:pPr>
              <w:pStyle w:val="TableParagraph"/>
              <w:spacing w:line="231" w:lineRule="exact"/>
              <w:ind w:right="265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2784" w:type="dxa"/>
          </w:tcPr>
          <w:p w14:paraId="7557A246" w14:textId="77777777" w:rsidR="000F1EBA" w:rsidRPr="00C45C26" w:rsidRDefault="000F1EBA" w:rsidP="000E269F">
            <w:pPr>
              <w:pStyle w:val="TableParagraph"/>
              <w:spacing w:line="187" w:lineRule="auto"/>
              <w:ind w:left="47" w:right="163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>Yes</w:t>
            </w:r>
            <w:r w:rsidRPr="00C45C26">
              <w:rPr>
                <w:rFonts w:asciiTheme="minorHAnsi" w:hAnsiTheme="minorHAnsi" w:cstheme="minorHAnsi"/>
              </w:rPr>
              <w:t>, HVs  are  keen    to  learn about how to plan in advance practice behaviours    they  find challenging to  implement</w:t>
            </w:r>
          </w:p>
        </w:tc>
      </w:tr>
      <w:tr w:rsidR="000F1EBA" w:rsidRPr="00C45C26" w14:paraId="0140C4B8" w14:textId="77777777" w:rsidTr="000E269F">
        <w:trPr>
          <w:trHeight w:val="960"/>
        </w:trPr>
        <w:tc>
          <w:tcPr>
            <w:tcW w:w="3541" w:type="dxa"/>
          </w:tcPr>
          <w:p w14:paraId="22672ACE" w14:textId="77777777" w:rsidR="000F1EBA" w:rsidRPr="00C45C26" w:rsidRDefault="000F1EBA" w:rsidP="000E269F">
            <w:pPr>
              <w:pStyle w:val="TableParagraph"/>
              <w:spacing w:line="189" w:lineRule="auto"/>
              <w:ind w:left="50" w:right="311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Demonstration of the behaviour (6.1): provide sample of the performance of the behaviour</w:t>
            </w:r>
          </w:p>
        </w:tc>
        <w:tc>
          <w:tcPr>
            <w:tcW w:w="567" w:type="dxa"/>
          </w:tcPr>
          <w:p w14:paraId="6AE1F581" w14:textId="77777777" w:rsidR="000F1EBA" w:rsidRPr="00C45C26" w:rsidRDefault="000F1EBA" w:rsidP="000E269F">
            <w:pPr>
              <w:pStyle w:val="TableParagraph"/>
              <w:spacing w:line="231" w:lineRule="exact"/>
              <w:ind w:right="123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708" w:type="dxa"/>
          </w:tcPr>
          <w:p w14:paraId="79943971" w14:textId="77777777" w:rsidR="000F1EBA" w:rsidRPr="00C45C26" w:rsidRDefault="000F1EBA" w:rsidP="000E269F">
            <w:pPr>
              <w:pStyle w:val="TableParagraph"/>
              <w:spacing w:line="231" w:lineRule="exact"/>
              <w:ind w:right="19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569" w:type="dxa"/>
          </w:tcPr>
          <w:p w14:paraId="466C8D53" w14:textId="77777777" w:rsidR="000F1EBA" w:rsidRPr="00C45C26" w:rsidRDefault="000F1EBA" w:rsidP="000E269F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850" w:type="dxa"/>
          </w:tcPr>
          <w:p w14:paraId="4D768AEF" w14:textId="77777777" w:rsidR="000F1EBA" w:rsidRPr="00C45C26" w:rsidRDefault="000F1EBA" w:rsidP="000E269F">
            <w:pPr>
              <w:pStyle w:val="TableParagraph"/>
              <w:spacing w:line="231" w:lineRule="exact"/>
              <w:ind w:right="265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7</w:t>
            </w:r>
          </w:p>
        </w:tc>
        <w:tc>
          <w:tcPr>
            <w:tcW w:w="2784" w:type="dxa"/>
          </w:tcPr>
          <w:p w14:paraId="57BCCE3C" w14:textId="77777777" w:rsidR="000F1EBA" w:rsidRPr="00C45C26" w:rsidRDefault="000F1EBA" w:rsidP="000E269F">
            <w:pPr>
              <w:pStyle w:val="TableParagraph"/>
              <w:spacing w:before="3" w:line="182" w:lineRule="auto"/>
              <w:ind w:left="47" w:right="222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>Yes</w:t>
            </w:r>
            <w:r w:rsidRPr="00C45C26">
              <w:rPr>
                <w:rFonts w:asciiTheme="minorHAnsi" w:hAnsiTheme="minorHAnsi" w:cstheme="minorHAnsi"/>
              </w:rPr>
              <w:t>, HVs want to see examples  of best practice</w:t>
            </w:r>
          </w:p>
        </w:tc>
      </w:tr>
      <w:tr w:rsidR="000F1EBA" w:rsidRPr="00C45C26" w14:paraId="7DD7576B" w14:textId="77777777" w:rsidTr="000E269F">
        <w:trPr>
          <w:trHeight w:val="880"/>
        </w:trPr>
        <w:tc>
          <w:tcPr>
            <w:tcW w:w="3541" w:type="dxa"/>
          </w:tcPr>
          <w:p w14:paraId="2CC7700E" w14:textId="77777777" w:rsidR="000F1EBA" w:rsidRPr="00C45C26" w:rsidRDefault="000F1EBA" w:rsidP="000E269F">
            <w:pPr>
              <w:pStyle w:val="TableParagraph"/>
              <w:spacing w:line="189" w:lineRule="auto"/>
              <w:ind w:left="50" w:right="105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Behavioural practice/rehearsal (8.1): practice performance of the behaviour </w:t>
            </w:r>
          </w:p>
        </w:tc>
        <w:tc>
          <w:tcPr>
            <w:tcW w:w="567" w:type="dxa"/>
          </w:tcPr>
          <w:p w14:paraId="7A229F2D" w14:textId="77777777" w:rsidR="000F1EBA" w:rsidRPr="00C45C26" w:rsidRDefault="000F1EBA" w:rsidP="000E269F">
            <w:pPr>
              <w:pStyle w:val="TableParagraph"/>
              <w:spacing w:line="231" w:lineRule="exact"/>
              <w:ind w:right="123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708" w:type="dxa"/>
          </w:tcPr>
          <w:p w14:paraId="1D4181BD" w14:textId="77777777" w:rsidR="000F1EBA" w:rsidRPr="00C45C26" w:rsidRDefault="000F1EBA" w:rsidP="000E269F">
            <w:pPr>
              <w:pStyle w:val="TableParagraph"/>
              <w:spacing w:line="231" w:lineRule="exact"/>
              <w:ind w:right="19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569" w:type="dxa"/>
          </w:tcPr>
          <w:p w14:paraId="751AFF9B" w14:textId="77777777" w:rsidR="000F1EBA" w:rsidRPr="00C45C26" w:rsidRDefault="000F1EBA" w:rsidP="000E269F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850" w:type="dxa"/>
          </w:tcPr>
          <w:p w14:paraId="27CCD63F" w14:textId="77777777" w:rsidR="000F1EBA" w:rsidRPr="00C45C26" w:rsidRDefault="000F1EBA" w:rsidP="000E269F">
            <w:pPr>
              <w:pStyle w:val="TableParagraph"/>
              <w:spacing w:line="231" w:lineRule="exact"/>
              <w:ind w:right="265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784" w:type="dxa"/>
          </w:tcPr>
          <w:p w14:paraId="7843E8F4" w14:textId="77777777" w:rsidR="000F1EBA" w:rsidRPr="00C45C26" w:rsidRDefault="000F1EBA" w:rsidP="000E269F">
            <w:pPr>
              <w:pStyle w:val="TableParagraph"/>
              <w:spacing w:line="220" w:lineRule="exact"/>
              <w:ind w:left="45" w:right="58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 xml:space="preserve">No, </w:t>
            </w:r>
            <w:r w:rsidRPr="00C45C26">
              <w:rPr>
                <w:rFonts w:asciiTheme="minorHAnsi" w:hAnsiTheme="minorHAnsi" w:cstheme="minorHAnsi"/>
              </w:rPr>
              <w:t>majority of HVs  did not accept this BCT (operationalised as Role</w:t>
            </w:r>
          </w:p>
          <w:p w14:paraId="604CD013" w14:textId="77777777" w:rsidR="000F1EBA" w:rsidRPr="00C45C26" w:rsidRDefault="000F1EBA" w:rsidP="000E269F">
            <w:pPr>
              <w:pStyle w:val="TableParagraph"/>
              <w:spacing w:line="220" w:lineRule="exact"/>
              <w:ind w:left="45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Play)</w:t>
            </w:r>
          </w:p>
        </w:tc>
      </w:tr>
      <w:tr w:rsidR="000F1EBA" w:rsidRPr="00C45C26" w14:paraId="35628984" w14:textId="77777777" w:rsidTr="000E269F">
        <w:trPr>
          <w:trHeight w:val="1180"/>
        </w:trPr>
        <w:tc>
          <w:tcPr>
            <w:tcW w:w="3541" w:type="dxa"/>
          </w:tcPr>
          <w:p w14:paraId="4941A100" w14:textId="77777777" w:rsidR="000F1EBA" w:rsidRPr="00C45C26" w:rsidRDefault="000F1EBA" w:rsidP="000E269F">
            <w:pPr>
              <w:pStyle w:val="TableParagraph"/>
              <w:spacing w:line="189" w:lineRule="auto"/>
              <w:ind w:left="50" w:right="133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Graded tasks (8.7):   </w:t>
            </w:r>
          </w:p>
          <w:p w14:paraId="75CA6406" w14:textId="77777777" w:rsidR="000F1EBA" w:rsidRPr="00C45C26" w:rsidRDefault="000F1EBA" w:rsidP="000E269F">
            <w:pPr>
              <w:pStyle w:val="TableParagraph"/>
              <w:spacing w:line="189" w:lineRule="auto"/>
              <w:ind w:left="50" w:right="133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Set with easy- to-perform tasks, making them increasingly difficult, but achievable, until behaviour is performed </w:t>
            </w:r>
          </w:p>
        </w:tc>
        <w:tc>
          <w:tcPr>
            <w:tcW w:w="567" w:type="dxa"/>
          </w:tcPr>
          <w:p w14:paraId="706C3103" w14:textId="77777777" w:rsidR="000F1EBA" w:rsidRPr="00C45C26" w:rsidRDefault="000F1EBA" w:rsidP="000E269F">
            <w:pPr>
              <w:pStyle w:val="TableParagraph"/>
              <w:spacing w:line="231" w:lineRule="exact"/>
              <w:ind w:right="123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708" w:type="dxa"/>
          </w:tcPr>
          <w:p w14:paraId="01A14398" w14:textId="77777777" w:rsidR="000F1EBA" w:rsidRPr="00C45C26" w:rsidRDefault="000F1EBA" w:rsidP="000E269F">
            <w:pPr>
              <w:pStyle w:val="TableParagraph"/>
              <w:spacing w:line="231" w:lineRule="exact"/>
              <w:ind w:right="190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569" w:type="dxa"/>
          </w:tcPr>
          <w:p w14:paraId="22AAC94E" w14:textId="77777777" w:rsidR="000F1EBA" w:rsidRPr="00C45C26" w:rsidRDefault="000F1EBA" w:rsidP="000E269F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850" w:type="dxa"/>
          </w:tcPr>
          <w:p w14:paraId="0CF979D3" w14:textId="77777777" w:rsidR="000F1EBA" w:rsidRPr="00C45C26" w:rsidRDefault="000F1EBA" w:rsidP="000E269F">
            <w:pPr>
              <w:pStyle w:val="TableParagraph"/>
              <w:spacing w:line="231" w:lineRule="exact"/>
              <w:ind w:right="266"/>
              <w:jc w:val="righ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2784" w:type="dxa"/>
          </w:tcPr>
          <w:p w14:paraId="59C35361" w14:textId="77777777" w:rsidR="000F1EBA" w:rsidRPr="00C45C26" w:rsidRDefault="000F1EBA" w:rsidP="000E269F">
            <w:pPr>
              <w:pStyle w:val="TableParagraph"/>
              <w:spacing w:before="1" w:line="184" w:lineRule="auto"/>
              <w:ind w:left="47" w:right="10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b/>
              </w:rPr>
              <w:t xml:space="preserve">Yes, </w:t>
            </w:r>
            <w:r w:rsidRPr="00C45C26">
              <w:rPr>
                <w:rFonts w:asciiTheme="minorHAnsi" w:hAnsiTheme="minorHAnsi" w:cstheme="minorHAnsi"/>
              </w:rPr>
              <w:t>there is support from HVs for this BCT linked  to skills development</w:t>
            </w:r>
          </w:p>
        </w:tc>
      </w:tr>
    </w:tbl>
    <w:p w14:paraId="204263DF" w14:textId="77777777" w:rsidR="000F1EBA" w:rsidRPr="00C45C26" w:rsidRDefault="000F1EBA" w:rsidP="000F1EBA"/>
    <w:p w14:paraId="2DFE3077" w14:textId="77777777" w:rsidR="000F1EBA" w:rsidRPr="00C45C26" w:rsidRDefault="000F1EBA" w:rsidP="000F1EBA"/>
    <w:p w14:paraId="0B95FF87" w14:textId="77777777" w:rsidR="000F1EBA" w:rsidRPr="00C45C26" w:rsidRDefault="000F1EBA" w:rsidP="000F1EBA"/>
    <w:p w14:paraId="14789DA9" w14:textId="77777777" w:rsidR="000F1EBA" w:rsidRPr="00C45C26" w:rsidRDefault="000F1EBA" w:rsidP="000F1EBA"/>
    <w:p w14:paraId="72451809" w14:textId="77777777" w:rsidR="000F1EBA" w:rsidRPr="00C45C26" w:rsidRDefault="000F1EBA" w:rsidP="000F1EBA"/>
    <w:p w14:paraId="5FB80196" w14:textId="77777777" w:rsidR="000F1EBA" w:rsidRPr="00C45C26" w:rsidRDefault="000F1EBA" w:rsidP="000F1EBA"/>
    <w:p w14:paraId="3121BC1F" w14:textId="77777777" w:rsidR="000F1EBA" w:rsidRPr="00C45C26" w:rsidRDefault="000F1EBA" w:rsidP="000F1EBA"/>
    <w:p w14:paraId="763AC8ED" w14:textId="77777777" w:rsidR="000F1EBA" w:rsidRPr="00C45C26" w:rsidRDefault="000F1EBA" w:rsidP="000F1EBA"/>
    <w:p w14:paraId="483B19DE" w14:textId="77777777" w:rsidR="000F1EBA" w:rsidRPr="00C45C26" w:rsidRDefault="000F1EBA" w:rsidP="000F1EBA"/>
    <w:p w14:paraId="1E5C3789" w14:textId="77777777" w:rsidR="004C31E8" w:rsidRPr="000F1EBA" w:rsidRDefault="004C31E8" w:rsidP="000F1EBA"/>
    <w:sectPr w:rsidR="004C31E8" w:rsidRPr="000F1EBA" w:rsidSect="00E45D94">
      <w:pgSz w:w="15840" w:h="15120" w:orient="landscape"/>
      <w:pgMar w:top="1440" w:right="1440" w:bottom="43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BA"/>
    <w:rsid w:val="00045ACB"/>
    <w:rsid w:val="00050A10"/>
    <w:rsid w:val="00060B2F"/>
    <w:rsid w:val="0009066E"/>
    <w:rsid w:val="000E32FD"/>
    <w:rsid w:val="000F1EBA"/>
    <w:rsid w:val="00101ED3"/>
    <w:rsid w:val="00137ED6"/>
    <w:rsid w:val="00165020"/>
    <w:rsid w:val="00234705"/>
    <w:rsid w:val="00236B13"/>
    <w:rsid w:val="00265090"/>
    <w:rsid w:val="00267B6B"/>
    <w:rsid w:val="00283EE3"/>
    <w:rsid w:val="002A0EE0"/>
    <w:rsid w:val="002B219A"/>
    <w:rsid w:val="002F77F2"/>
    <w:rsid w:val="00317180"/>
    <w:rsid w:val="003211E6"/>
    <w:rsid w:val="00352336"/>
    <w:rsid w:val="003A2DEE"/>
    <w:rsid w:val="003E175D"/>
    <w:rsid w:val="00415674"/>
    <w:rsid w:val="0042548B"/>
    <w:rsid w:val="0047204C"/>
    <w:rsid w:val="004B2E67"/>
    <w:rsid w:val="004C20F9"/>
    <w:rsid w:val="004C31E8"/>
    <w:rsid w:val="004C5B17"/>
    <w:rsid w:val="005E6F57"/>
    <w:rsid w:val="005F2DBA"/>
    <w:rsid w:val="0062232F"/>
    <w:rsid w:val="00626EBA"/>
    <w:rsid w:val="00640EBF"/>
    <w:rsid w:val="00643637"/>
    <w:rsid w:val="00651576"/>
    <w:rsid w:val="006552A3"/>
    <w:rsid w:val="00696C35"/>
    <w:rsid w:val="006E191A"/>
    <w:rsid w:val="00722629"/>
    <w:rsid w:val="00784AB1"/>
    <w:rsid w:val="007A68FE"/>
    <w:rsid w:val="007D7400"/>
    <w:rsid w:val="00801CD4"/>
    <w:rsid w:val="008F07E7"/>
    <w:rsid w:val="00904FC0"/>
    <w:rsid w:val="00922BB9"/>
    <w:rsid w:val="00983ECD"/>
    <w:rsid w:val="009A7103"/>
    <w:rsid w:val="009D0A6F"/>
    <w:rsid w:val="00A2561A"/>
    <w:rsid w:val="00A37F5C"/>
    <w:rsid w:val="00A46E5D"/>
    <w:rsid w:val="00A80252"/>
    <w:rsid w:val="00AA2FAE"/>
    <w:rsid w:val="00AE2044"/>
    <w:rsid w:val="00B40218"/>
    <w:rsid w:val="00B5268C"/>
    <w:rsid w:val="00B6572C"/>
    <w:rsid w:val="00BD00D7"/>
    <w:rsid w:val="00BE1D4F"/>
    <w:rsid w:val="00C12000"/>
    <w:rsid w:val="00C45DFB"/>
    <w:rsid w:val="00C72D54"/>
    <w:rsid w:val="00CB0006"/>
    <w:rsid w:val="00CC5B5C"/>
    <w:rsid w:val="00CE4211"/>
    <w:rsid w:val="00D35B92"/>
    <w:rsid w:val="00D36DEA"/>
    <w:rsid w:val="00DD1BFE"/>
    <w:rsid w:val="00E30EBE"/>
    <w:rsid w:val="00E45D94"/>
    <w:rsid w:val="00E72E46"/>
    <w:rsid w:val="00E7544D"/>
    <w:rsid w:val="00EC32A2"/>
    <w:rsid w:val="00EE4783"/>
    <w:rsid w:val="00EF13C5"/>
    <w:rsid w:val="00FC13EA"/>
    <w:rsid w:val="00FE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9991D"/>
  <w15:docId w15:val="{DA3B8B21-2B79-48EC-B661-F0B1C46AC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paragraph" w:customStyle="1" w:styleId="TableParagraph">
    <w:name w:val="Table Paragraph"/>
    <w:basedOn w:val="Normal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GB"/>
    </w:rPr>
  </w:style>
  <w:style w:type="paragraph" w:styleId="BodyText">
    <w:name w:val="Body Text"/>
    <w:basedOn w:val="Normal"/>
    <w:link w:val="BodyTextChar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626EBA"/>
    <w:rPr>
      <w:rFonts w:ascii="Trebuchet MS" w:eastAsia="Trebuchet MS" w:hAnsi="Trebuchet MS" w:cs="Trebuchet MS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640EBF"/>
    <w:pPr>
      <w:spacing w:after="0" w:line="240" w:lineRule="auto"/>
    </w:pPr>
    <w:rPr>
      <w:rFonts w:ascii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E45D94"/>
    <w:pPr>
      <w:spacing w:after="0" w:line="240" w:lineRule="auto"/>
    </w:pPr>
    <w:rPr>
      <w:rFonts w:ascii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5D94"/>
    <w:rPr>
      <w:color w:val="000000" w:themeColor="text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Devashish Ray</cp:lastModifiedBy>
  <cp:revision>2</cp:revision>
  <dcterms:created xsi:type="dcterms:W3CDTF">2022-09-10T09:00:00Z</dcterms:created>
  <dcterms:modified xsi:type="dcterms:W3CDTF">2022-09-10T09:00:00Z</dcterms:modified>
</cp:coreProperties>
</file>